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color w:val="000000"/>
          <w:sz w:val="36"/>
          <w:szCs w:val="36"/>
          <w:lang w:val="en-US" w:eastAsia="zh-CN"/>
        </w:rPr>
      </w:pPr>
      <w:r>
        <w:fldChar w:fldCharType="begin"/>
      </w:r>
      <w:r>
        <w:rPr>
          <w:sz w:val="36"/>
          <w:szCs w:val="36"/>
          <w:rFonts w:cs="Times New Roman" w:ascii="Times New Roman" w:hAnsi="Times New Roman"/>
          <w:color w:val="000000"/>
          <w:lang w:val="en-US" w:eastAsia="zh-CN"/>
        </w:rPr>
        <w:instrText xml:space="preserve">ADDIN CNKISM.UserStyle_x0001_</w:instrText>
      </w:r>
      <w:r>
        <w:rPr>
          <w:rFonts w:cs="Times New Roman" w:ascii="Times New Roman" w:hAnsi="Times New Roman"/>
          <w:color w:val="000000"/>
          <w:sz w:val="36"/>
          <w:szCs w:val="36"/>
          <w:lang w:val="en-US" w:eastAsia="zh-CN"/>
        </w:rPr>
      </w:r>
      <w:r>
        <w:rPr>
          <w:sz w:val="36"/>
          <w:szCs w:val="36"/>
          <w:rFonts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Fonts w:cs="Times New Roman" w:ascii="Times New Roman" w:hAnsi="Times New Roman"/>
          <w:color w:val="000000"/>
          <w:sz w:val="36"/>
          <w:szCs w:val="36"/>
          <w:lang w:val="en-US" w:eastAsia="zh-CN"/>
        </w:rPr>
      </w:r>
      <w:r>
        <w:rPr>
          <w:rFonts w:cs="Times New Roman" w:ascii="Times New Roman" w:hAnsi="Times New Roman"/>
          <w:color w:val="000000"/>
          <w:sz w:val="36"/>
          <w:szCs w:val="36"/>
          <w:lang w:val="en-US" w:eastAsia="zh-CN"/>
        </w:rPr>
      </w:r>
      <w:r>
        <w:rPr>
          <w:sz w:val="36"/>
          <w:szCs w:val="36"/>
          <w:rFonts w:cs="Times New Roman" w:ascii="Times New Roman" w:hAnsi="Times New Roman"/>
          <w:color w:val="000000"/>
          <w:lang w:val="en-US" w:eastAsia="zh-CN"/>
        </w:rPr>
        <w:fldChar w:fldCharType="end"/>
      </w:r>
      <w:r>
        <w:fldChar w:fldCharType="begin"/>
      </w:r>
      <w:r>
        <w:rPr>
          <w:sz w:val="36"/>
          <w:szCs w:val="36"/>
          <w:rFonts w:eastAsia="宋体" w:cs="Times New Roman" w:ascii="Times New Roman" w:hAnsi="Times New Roman"/>
          <w:color w:val="000000"/>
          <w:lang w:val="en-US" w:eastAsia="zh-CN"/>
        </w:rPr>
        <w:instrText xml:space="preserve">ADDIN CNKISM.UserStyle_x0001_</w:instrText>
      </w:r>
      <w:r>
        <w:rPr>
          <w:rFonts w:eastAsia="宋体" w:cs="Times New Roman" w:ascii="Times New Roman" w:hAnsi="Times New Roman"/>
          <w:color w:val="000000"/>
          <w:sz w:val="36"/>
          <w:szCs w:val="36"/>
          <w:lang w:val="en-US" w:eastAsia="zh-CN"/>
        </w:rPr>
      </w:r>
      <w:r>
        <w:rPr>
          <w:sz w:val="36"/>
          <w:szCs w:val="36"/>
          <w:rFonts w:eastAsia="宋体"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Fonts w:eastAsia="宋体" w:cs="Times New Roman" w:ascii="Times New Roman" w:hAnsi="Times New Roman"/>
          <w:color w:val="000000"/>
          <w:sz w:val="36"/>
          <w:szCs w:val="36"/>
          <w:lang w:val="en-US" w:eastAsia="zh-CN"/>
        </w:rPr>
      </w:r>
      <w:r>
        <w:rPr>
          <w:rFonts w:eastAsia="宋体" w:cs="Times New Roman" w:ascii="Times New Roman" w:hAnsi="Times New Roman"/>
          <w:color w:val="000000"/>
          <w:sz w:val="36"/>
          <w:szCs w:val="36"/>
          <w:lang w:val="en-US" w:eastAsia="zh-CN"/>
        </w:rPr>
      </w:r>
      <w:r>
        <w:rPr>
          <w:sz w:val="36"/>
          <w:szCs w:val="36"/>
          <w:rFonts w:eastAsia="宋体" w:cs="Times New Roman" w:ascii="Times New Roman" w:hAnsi="Times New Roman"/>
          <w:color w:val="000000"/>
          <w:lang w:val="en-US" w:eastAsia="zh-CN"/>
        </w:rPr>
        <w:fldChar w:fldCharType="end"/>
      </w:r>
      <w:r>
        <w:rPr>
          <w:rFonts w:eastAsia="AdvOT82c4f4c4;Segoe Print" w:cs="Times New Roman" w:ascii="Times New Roman" w:hAnsi="Times New Roman"/>
          <w:b/>
          <w:bCs/>
          <w:color w:val="000000"/>
          <w:kern w:val="0"/>
          <w:sz w:val="36"/>
          <w:szCs w:val="36"/>
          <w:lang w:val="en-US" w:eastAsia="zh-CN" w:bidi="ar"/>
        </w:rPr>
        <w:t>Supplement 1 Search strategy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1976"/>
        <w:gridCol w:w="11511"/>
      </w:tblGrid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No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Database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umber of articles retrieved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arch items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UBME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0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"traditional Chinese medicine"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[MeSH Terms]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erbal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medicine f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ula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Herbs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traditional Chinese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 therapy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 therapy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herbal drugs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>Chinese and Western medicine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All Fields]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,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"central serous chorioretinopathy"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[MeSH Terms] 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entral Serous Chorioretinopathie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horioretinopathies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horioretinopathy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Chorioretinopathies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Chorioretinopathy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Retinopathy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Retinopathie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Retinopathies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Retinopathy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Retinopathies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Retinopathy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All Fields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 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,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humans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MeSH Terms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. 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chran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0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medicine f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ula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Herbs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traditional Chinese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 therapy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 therapy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herbal drugs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>Chinese and Western medicine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nd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Chorioretinopathie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horioretinopathies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horioretinopathy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Chorioretinopathies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Chorioretinopathy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Retinopathy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Retinopathie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Retinopathies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Retinopathy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Retinopathies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Retinopathy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"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entral serous chorioretinopath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)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EDL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0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ndomized controlled trial.pt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controlled clinical trial.pt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randomized.ab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randomly.ab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placebo.ab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drug therapy.ab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trial.ab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groups.ab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/1–8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exp animals/ not humans. sh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9 not 10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"Case-Control Study" OR "Studies, Case-Control" OR "Study, Case-Control" OR "Case-Comparison Studies" OR "Case Comparison Studies" OR "Case-Comparison Study" OR "Studies, Case-Comparison" OR "Study, Case-Comparison" OR "Case-Compeer Studies" OR "Studies, Case-Compeer" OR "Case-Referrent Studies" OR "Case Referrent Studies" OR "Case-Referrent Study" OR "Studies, Case-Referrent" OR "Study, Case-Referrent" OR "Case-Referent Studies" OR "Case Referent Studies" OR "Case-Referent Study" OR "Studies, Case-Referent" OR "Study, Case-Referent" OR "Case-Base Studies" OR "Case Base Studie" OR "Studies, Case-Base" OR "Case Control Studies" OR "Case Control Study" OR "Studies, Case Control" OR "Study, Case Control" OR "Nested Case-Control Studies" OR "Case-Control Studies, Nested" OR "Case-Control Study, Nested" OR "Nested Case Control Studies" OR "Studies, Nested Case-Control" OR "Study, Nested Case-Control" OR "Matched Case-Control Studies" OR "Case-Control Studies, Matched" OR "Case-Control Study, Matched" OR "Matched Case Control Studies" OR "Matched Case-Control Study" OR "Studies, Matched Case-Control" OR "Study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Matched Case-Control" ).pt. 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bservational study.pt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/11–13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traditional Chinese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medicine formula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Herbs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 therapy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 therapy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herbal drugs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herbal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Chinese patent medicine”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/>
              </w:rPr>
              <w:t>Chinese and Western medicine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.ab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"central serous chorioretinopathy"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Chorioretinopathie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horioretinopathies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horioretinopathy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Chorioretinopathies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Chorioretinopathy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Retinopathy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Central Serous Retinopathie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Retinopathies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Retinopathy, Central Serous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Retinopathies, Central”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“Serous Retinopathy, Central”).ab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4 and 15 and 16.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mba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0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entral serous chorioretinopath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aditional Chinese medic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erbal medic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inese patent medic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 using a combination of multi-fieldsearch in all fields and EMTREE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ina National Knowledge Infrastructu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(n = </w:t>
            </w:r>
            <w:r>
              <w:rPr>
                <w:lang w:val="en-US" w:eastAsia="zh-CN"/>
              </w:rPr>
              <w:t>42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"Chinese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Herbal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Traditional Chinese Medicine"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ES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 and ("Central Serous chorioretinopathy"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ES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INOMED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516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"Chinese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Herbal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Traditional Chinese Medicine"). [Common field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2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"Central Serous chorioretinopathy"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Common field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 1 and 2.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7 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anfan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430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"Chinese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Herbal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Traditional Chinese Medicine"). [Common field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2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"Central Serous chorioretinopathy"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Common field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 1 and 2.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echnology Periodical Database (VIP)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455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"Chinese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Herbal medicine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Traditional Chinese Medicine"). [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ESH or keyword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"Central Serous chorioretinopathy"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ESH or keyword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1 and 2.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lang w:val="en-US" w:eastAsia="zh-CN"/>
                </w:rPr>
                <w:t>www.clinicaltrials.gov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0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("Traditional Chinese Medicine"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Central Serous chorioretinopathy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) 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  <w:lang w:val="en-US" w:eastAsia="zh-CN"/>
                </w:rPr>
                <w:t>www.clinicaltrialsregister.eu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0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("Traditional Chinese Medicine"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Central Serous chorioretinopathy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) 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ialsearch.who.in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 = 0)</w:t>
            </w:r>
          </w:p>
        </w:tc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("Traditional Chinese Medicine"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"Central Serous chorioretinopathy"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) 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linicaltrials.gov/" TargetMode="External"/><Relationship Id="rId3" Type="http://schemas.openxmlformats.org/officeDocument/2006/relationships/hyperlink" Target="http://www.clinicaltrialsregister.eu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1:31:11Z</dcterms:created>
  <dc:creator>0090</dc:creator>
  <dc:description/>
  <dc:language>en-US</dc:language>
  <cp:lastModifiedBy>WPS_1663233646</cp:lastModifiedBy>
  <dcterms:modified xsi:type="dcterms:W3CDTF">2024-03-19T11:33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7B3FF99AB0419CBAC21CB394706371_12</vt:lpwstr>
  </property>
  <property fmtid="{D5CDD505-2E9C-101B-9397-08002B2CF9AE}" pid="3" name="KSOProductBuildVer">
    <vt:lpwstr>1033-12.2.0.13266</vt:lpwstr>
  </property>
</Properties>
</file>